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E1F92" w14:textId="097DD8A0" w:rsidR="000476AF" w:rsidRPr="000476AF" w:rsidRDefault="000476AF" w:rsidP="006D0D9D">
      <w:pPr>
        <w:bidi w:val="0"/>
        <w:ind w:left="720" w:hanging="360"/>
        <w:rPr>
          <w:b/>
          <w:bCs/>
        </w:rPr>
      </w:pPr>
      <w:r>
        <w:rPr>
          <w:b/>
          <w:bCs/>
        </w:rPr>
        <w:t>Annex 1: Interview guide</w:t>
      </w:r>
    </w:p>
    <w:p w14:paraId="62D4A581" w14:textId="2C0AF201" w:rsidR="006D0D9D" w:rsidRDefault="006D0D9D" w:rsidP="00F1734B">
      <w:pPr>
        <w:pStyle w:val="ListParagraph"/>
        <w:numPr>
          <w:ilvl w:val="0"/>
          <w:numId w:val="1"/>
        </w:numPr>
        <w:bidi w:val="0"/>
      </w:pPr>
      <w:r>
        <w:t>Please introduce yourself</w:t>
      </w:r>
      <w:r w:rsidR="003D280D">
        <w:t xml:space="preserve">, your </w:t>
      </w:r>
      <w:r w:rsidR="00F1734B" w:rsidRPr="00F1734B">
        <w:t>age, education, and work experience</w:t>
      </w:r>
      <w:r>
        <w:t>.</w:t>
      </w:r>
    </w:p>
    <w:p w14:paraId="3F082CF1" w14:textId="4713F4FE" w:rsidR="00296C92" w:rsidRDefault="00296C92" w:rsidP="009F35D9">
      <w:pPr>
        <w:pStyle w:val="ListParagraph"/>
        <w:numPr>
          <w:ilvl w:val="0"/>
          <w:numId w:val="1"/>
        </w:numPr>
        <w:bidi w:val="0"/>
      </w:pPr>
      <w:r>
        <w:t xml:space="preserve">Please tell me about your </w:t>
      </w:r>
      <w:r w:rsidR="009F35D9" w:rsidRPr="00F1734B">
        <w:t>relationship with the deceased</w:t>
      </w:r>
      <w:r w:rsidR="00AB1DDE">
        <w:t xml:space="preserve"> (X)</w:t>
      </w:r>
      <w:r>
        <w:t>.</w:t>
      </w:r>
    </w:p>
    <w:p w14:paraId="79804404" w14:textId="48BE4616" w:rsidR="00AB1DDE" w:rsidRDefault="00AB1DDE" w:rsidP="00925C4E">
      <w:pPr>
        <w:pStyle w:val="ListParagraph"/>
        <w:numPr>
          <w:ilvl w:val="0"/>
          <w:numId w:val="1"/>
        </w:numPr>
        <w:bidi w:val="0"/>
      </w:pPr>
      <w:r w:rsidRPr="00F1734B">
        <w:t>Please tell me about the disease of X</w:t>
      </w:r>
      <w:r>
        <w:t xml:space="preserve">. </w:t>
      </w:r>
    </w:p>
    <w:p w14:paraId="57B16199" w14:textId="77777777" w:rsidR="001F385F" w:rsidRDefault="00AB1DDE" w:rsidP="00AB1DDE">
      <w:pPr>
        <w:pStyle w:val="ListParagraph"/>
        <w:numPr>
          <w:ilvl w:val="0"/>
          <w:numId w:val="1"/>
        </w:numPr>
        <w:bidi w:val="0"/>
      </w:pPr>
      <w:r w:rsidRPr="00F1734B">
        <w:t>How well did X function on a daily basis?</w:t>
      </w:r>
    </w:p>
    <w:p w14:paraId="09101026" w14:textId="77777777" w:rsidR="001F385F" w:rsidRDefault="001F385F" w:rsidP="001F385F">
      <w:pPr>
        <w:pStyle w:val="ListParagraph"/>
        <w:numPr>
          <w:ilvl w:val="0"/>
          <w:numId w:val="1"/>
        </w:numPr>
        <w:bidi w:val="0"/>
      </w:pPr>
      <w:r w:rsidRPr="00F1734B">
        <w:t>How did X regard his/her condition?</w:t>
      </w:r>
    </w:p>
    <w:p w14:paraId="13A9033C" w14:textId="77777777" w:rsidR="001F385F" w:rsidRDefault="001F385F" w:rsidP="001F385F">
      <w:pPr>
        <w:pStyle w:val="ListParagraph"/>
        <w:numPr>
          <w:ilvl w:val="0"/>
          <w:numId w:val="1"/>
        </w:numPr>
        <w:bidi w:val="0"/>
      </w:pPr>
      <w:r w:rsidRPr="00F1734B">
        <w:t>How did the deceased hear about Dignitas?</w:t>
      </w:r>
    </w:p>
    <w:p w14:paraId="64501A70" w14:textId="12C29CF9" w:rsidR="001D07E8" w:rsidRDefault="001D07E8" w:rsidP="001D07E8">
      <w:pPr>
        <w:pStyle w:val="ListParagraph"/>
        <w:numPr>
          <w:ilvl w:val="0"/>
          <w:numId w:val="1"/>
        </w:numPr>
        <w:bidi w:val="0"/>
      </w:pPr>
      <w:r>
        <w:t xml:space="preserve">What did you think about X's </w:t>
      </w:r>
      <w:r w:rsidR="007D7956">
        <w:t>intention to end his/her life?</w:t>
      </w:r>
    </w:p>
    <w:p w14:paraId="373BB92D" w14:textId="7F415690" w:rsidR="007D7956" w:rsidRDefault="00103860" w:rsidP="007D7956">
      <w:pPr>
        <w:pStyle w:val="ListParagraph"/>
        <w:numPr>
          <w:ilvl w:val="0"/>
          <w:numId w:val="1"/>
        </w:numPr>
        <w:bidi w:val="0"/>
      </w:pPr>
      <w:r>
        <w:t xml:space="preserve">How </w:t>
      </w:r>
      <w:r w:rsidR="007D7956">
        <w:t>did X's decision make you feel?</w:t>
      </w:r>
    </w:p>
    <w:p w14:paraId="223C6829" w14:textId="07F15878" w:rsidR="001F385F" w:rsidRDefault="00A279D5" w:rsidP="001F385F">
      <w:pPr>
        <w:pStyle w:val="ListParagraph"/>
        <w:numPr>
          <w:ilvl w:val="0"/>
          <w:numId w:val="1"/>
        </w:numPr>
        <w:bidi w:val="0"/>
      </w:pPr>
      <w:r w:rsidRPr="00F1734B">
        <w:t>What were the deceased's expectations from you concerning his/her plan</w:t>
      </w:r>
      <w:r>
        <w:t>?</w:t>
      </w:r>
    </w:p>
    <w:p w14:paraId="18628FA8" w14:textId="2344C9E6" w:rsidR="00A279D5" w:rsidRDefault="00A279D5" w:rsidP="00A279D5">
      <w:pPr>
        <w:pStyle w:val="ListParagraph"/>
        <w:numPr>
          <w:ilvl w:val="0"/>
          <w:numId w:val="1"/>
        </w:numPr>
        <w:bidi w:val="0"/>
      </w:pPr>
      <w:r w:rsidRPr="00F1734B">
        <w:t xml:space="preserve">What preparations </w:t>
      </w:r>
      <w:r w:rsidR="00103860">
        <w:t xml:space="preserve">did </w:t>
      </w:r>
      <w:r w:rsidRPr="00F1734B">
        <w:t>you ma</w:t>
      </w:r>
      <w:r w:rsidR="00103860">
        <w:t>k</w:t>
      </w:r>
      <w:r w:rsidRPr="00F1734B">
        <w:t>e for this plan?</w:t>
      </w:r>
    </w:p>
    <w:p w14:paraId="07547D23" w14:textId="0E5A3101" w:rsidR="00283C45" w:rsidRDefault="00283C45" w:rsidP="00283C45">
      <w:pPr>
        <w:pStyle w:val="ListParagraph"/>
        <w:numPr>
          <w:ilvl w:val="0"/>
          <w:numId w:val="1"/>
        </w:numPr>
        <w:bidi w:val="0"/>
      </w:pPr>
      <w:r>
        <w:t xml:space="preserve">Did you accompany X to Switzerland? Please tell me what thoughts you had on </w:t>
      </w:r>
      <w:r w:rsidR="00103860">
        <w:t>this</w:t>
      </w:r>
      <w:r>
        <w:t>.</w:t>
      </w:r>
    </w:p>
    <w:p w14:paraId="4D2DFC5D" w14:textId="461BFD8E" w:rsidR="00A279D5" w:rsidRDefault="00A279D5" w:rsidP="001F385F">
      <w:pPr>
        <w:pStyle w:val="ListParagraph"/>
        <w:numPr>
          <w:ilvl w:val="0"/>
          <w:numId w:val="1"/>
        </w:numPr>
        <w:bidi w:val="0"/>
      </w:pPr>
      <w:r w:rsidRPr="00F1734B">
        <w:t xml:space="preserve">Which challenges </w:t>
      </w:r>
      <w:r w:rsidR="00103860">
        <w:t xml:space="preserve">did </w:t>
      </w:r>
      <w:r w:rsidRPr="00F1734B">
        <w:t xml:space="preserve">you encounter while being involved in </w:t>
      </w:r>
      <w:r w:rsidR="0017342B">
        <w:t xml:space="preserve">X's </w:t>
      </w:r>
      <w:r w:rsidRPr="00F1734B">
        <w:t>plan?</w:t>
      </w:r>
    </w:p>
    <w:p w14:paraId="538291E1" w14:textId="5A0EFEE7" w:rsidR="008D6C5E" w:rsidRDefault="008D6C5E" w:rsidP="00A279D5">
      <w:pPr>
        <w:pStyle w:val="ListParagraph"/>
        <w:numPr>
          <w:ilvl w:val="0"/>
          <w:numId w:val="1"/>
        </w:numPr>
        <w:bidi w:val="0"/>
      </w:pPr>
      <w:r>
        <w:t>Please describe the very last moments before X died.</w:t>
      </w:r>
    </w:p>
    <w:p w14:paraId="1F6BE1C3" w14:textId="648917DE" w:rsidR="00EB1F73" w:rsidRDefault="008D6C5E" w:rsidP="008D6C5E">
      <w:pPr>
        <w:pStyle w:val="ListParagraph"/>
        <w:numPr>
          <w:ilvl w:val="0"/>
          <w:numId w:val="1"/>
        </w:numPr>
        <w:bidi w:val="0"/>
      </w:pPr>
      <w:r w:rsidRPr="00F1734B">
        <w:t>How did you feel after the deceased die</w:t>
      </w:r>
      <w:r w:rsidR="00103860">
        <w:t>d</w:t>
      </w:r>
      <w:r w:rsidRPr="00F1734B">
        <w:t>?</w:t>
      </w:r>
    </w:p>
    <w:p w14:paraId="62BC13A1" w14:textId="77A8666B" w:rsidR="00EB1F73" w:rsidRDefault="00633CD2" w:rsidP="00EB1F73">
      <w:pPr>
        <w:pStyle w:val="ListParagraph"/>
        <w:numPr>
          <w:ilvl w:val="0"/>
          <w:numId w:val="1"/>
        </w:numPr>
        <w:bidi w:val="0"/>
      </w:pPr>
      <w:r>
        <w:t>What actions did you take following X's death?</w:t>
      </w:r>
    </w:p>
    <w:p w14:paraId="04E27C53" w14:textId="4E2E4F87" w:rsidR="00EB1F73" w:rsidRDefault="002405CD" w:rsidP="00EB1F73">
      <w:pPr>
        <w:pStyle w:val="ListParagraph"/>
        <w:numPr>
          <w:ilvl w:val="0"/>
          <w:numId w:val="1"/>
        </w:numPr>
        <w:bidi w:val="0"/>
      </w:pPr>
      <w:r w:rsidRPr="00F1734B">
        <w:t>What were you concerned about when you returned home</w:t>
      </w:r>
      <w:r w:rsidR="00103860">
        <w:t xml:space="preserve"> </w:t>
      </w:r>
      <w:r w:rsidRPr="00F1734B">
        <w:t>/</w:t>
      </w:r>
      <w:r w:rsidR="00103860">
        <w:t xml:space="preserve"> </w:t>
      </w:r>
      <w:r w:rsidRPr="00F1734B">
        <w:t xml:space="preserve">after </w:t>
      </w:r>
      <w:r w:rsidR="00103860">
        <w:t xml:space="preserve">the </w:t>
      </w:r>
      <w:r w:rsidRPr="00F1734B">
        <w:t>death?</w:t>
      </w:r>
    </w:p>
    <w:p w14:paraId="33D00428" w14:textId="26A7F508" w:rsidR="00093DED" w:rsidRDefault="00093DED" w:rsidP="00EB1F73">
      <w:pPr>
        <w:pStyle w:val="ListParagraph"/>
        <w:numPr>
          <w:ilvl w:val="0"/>
          <w:numId w:val="1"/>
        </w:numPr>
        <w:bidi w:val="0"/>
      </w:pPr>
      <w:r w:rsidRPr="00F1734B">
        <w:t>Looking back, how would you regard your involvement and support of the deceased in the journey to end his/her life in Switzerland?</w:t>
      </w:r>
    </w:p>
    <w:p w14:paraId="62D4A58D" w14:textId="3A6EA6AC" w:rsidR="00A17878" w:rsidRDefault="00A17878" w:rsidP="006F2B23">
      <w:pPr>
        <w:pStyle w:val="ListParagraph"/>
        <w:numPr>
          <w:ilvl w:val="0"/>
          <w:numId w:val="1"/>
        </w:numPr>
        <w:bidi w:val="0"/>
      </w:pPr>
      <w:r>
        <w:t xml:space="preserve">Do you have </w:t>
      </w:r>
      <w:r w:rsidR="00103860">
        <w:t xml:space="preserve">any </w:t>
      </w:r>
      <w:r>
        <w:t>other issues that you would like to raise</w:t>
      </w:r>
      <w:r w:rsidR="006F2B23">
        <w:t>?</w:t>
      </w:r>
    </w:p>
    <w:p w14:paraId="7F00109E" w14:textId="77777777" w:rsidR="00F1734B" w:rsidRDefault="00F1734B" w:rsidP="00F1734B">
      <w:pPr>
        <w:bidi w:val="0"/>
      </w:pPr>
    </w:p>
    <w:p w14:paraId="51B56A92" w14:textId="77777777" w:rsidR="00F1734B" w:rsidRDefault="00F1734B" w:rsidP="00F1734B">
      <w:pPr>
        <w:bidi w:val="0"/>
      </w:pPr>
    </w:p>
    <w:sectPr w:rsidR="00F1734B" w:rsidSect="004D5B6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DE6545"/>
    <w:multiLevelType w:val="hybridMultilevel"/>
    <w:tmpl w:val="E72E93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8334CB"/>
    <w:multiLevelType w:val="hybridMultilevel"/>
    <w:tmpl w:val="6422C574"/>
    <w:lvl w:ilvl="0" w:tplc="3A98423C">
      <w:start w:val="30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57A08BC"/>
    <w:multiLevelType w:val="hybridMultilevel"/>
    <w:tmpl w:val="BE4CD92C"/>
    <w:lvl w:ilvl="0" w:tplc="001C960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94815912">
    <w:abstractNumId w:val="0"/>
  </w:num>
  <w:num w:numId="2" w16cid:durableId="2112386990">
    <w:abstractNumId w:val="2"/>
  </w:num>
  <w:num w:numId="3" w16cid:durableId="9318638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40A"/>
    <w:rsid w:val="00005EA5"/>
    <w:rsid w:val="000233C7"/>
    <w:rsid w:val="0004355D"/>
    <w:rsid w:val="000476AF"/>
    <w:rsid w:val="00083634"/>
    <w:rsid w:val="000874BF"/>
    <w:rsid w:val="00093DED"/>
    <w:rsid w:val="0009609B"/>
    <w:rsid w:val="00103860"/>
    <w:rsid w:val="001532CD"/>
    <w:rsid w:val="00154465"/>
    <w:rsid w:val="0017342B"/>
    <w:rsid w:val="001A37D3"/>
    <w:rsid w:val="001A4A13"/>
    <w:rsid w:val="001A5CF9"/>
    <w:rsid w:val="001C2638"/>
    <w:rsid w:val="001C6653"/>
    <w:rsid w:val="001D07E8"/>
    <w:rsid w:val="001D3630"/>
    <w:rsid w:val="001E1540"/>
    <w:rsid w:val="001E6D70"/>
    <w:rsid w:val="001F385F"/>
    <w:rsid w:val="001F3FD7"/>
    <w:rsid w:val="002066B9"/>
    <w:rsid w:val="00223126"/>
    <w:rsid w:val="0023514B"/>
    <w:rsid w:val="002405CD"/>
    <w:rsid w:val="002439BD"/>
    <w:rsid w:val="00244EFC"/>
    <w:rsid w:val="00283C45"/>
    <w:rsid w:val="00296C92"/>
    <w:rsid w:val="002A3448"/>
    <w:rsid w:val="002B0D6D"/>
    <w:rsid w:val="002C03C3"/>
    <w:rsid w:val="002C681D"/>
    <w:rsid w:val="002D634A"/>
    <w:rsid w:val="002F7C66"/>
    <w:rsid w:val="0033609A"/>
    <w:rsid w:val="00340CB9"/>
    <w:rsid w:val="00344065"/>
    <w:rsid w:val="00384C8D"/>
    <w:rsid w:val="003A738C"/>
    <w:rsid w:val="003B4621"/>
    <w:rsid w:val="003D280D"/>
    <w:rsid w:val="003D7A0D"/>
    <w:rsid w:val="003E30FF"/>
    <w:rsid w:val="00413593"/>
    <w:rsid w:val="0042683E"/>
    <w:rsid w:val="0043584A"/>
    <w:rsid w:val="004464F1"/>
    <w:rsid w:val="00457F45"/>
    <w:rsid w:val="00462E6E"/>
    <w:rsid w:val="00491B1E"/>
    <w:rsid w:val="004D096C"/>
    <w:rsid w:val="004D5B60"/>
    <w:rsid w:val="004F357F"/>
    <w:rsid w:val="004F5085"/>
    <w:rsid w:val="00515792"/>
    <w:rsid w:val="00516719"/>
    <w:rsid w:val="00523599"/>
    <w:rsid w:val="00541DBD"/>
    <w:rsid w:val="00547706"/>
    <w:rsid w:val="00563070"/>
    <w:rsid w:val="00595D07"/>
    <w:rsid w:val="005A5F73"/>
    <w:rsid w:val="005D2A74"/>
    <w:rsid w:val="005F086E"/>
    <w:rsid w:val="005F2F6D"/>
    <w:rsid w:val="00610FEB"/>
    <w:rsid w:val="006139CB"/>
    <w:rsid w:val="00621F13"/>
    <w:rsid w:val="00633222"/>
    <w:rsid w:val="00633CD2"/>
    <w:rsid w:val="00637F16"/>
    <w:rsid w:val="00651628"/>
    <w:rsid w:val="00682612"/>
    <w:rsid w:val="00683DD5"/>
    <w:rsid w:val="006D0D9D"/>
    <w:rsid w:val="006F292A"/>
    <w:rsid w:val="006F2B23"/>
    <w:rsid w:val="00700670"/>
    <w:rsid w:val="00751414"/>
    <w:rsid w:val="007625DF"/>
    <w:rsid w:val="0076529E"/>
    <w:rsid w:val="0076608A"/>
    <w:rsid w:val="007704C7"/>
    <w:rsid w:val="00771A51"/>
    <w:rsid w:val="0078353F"/>
    <w:rsid w:val="00786598"/>
    <w:rsid w:val="00795024"/>
    <w:rsid w:val="007C1D5D"/>
    <w:rsid w:val="007D7956"/>
    <w:rsid w:val="008178F9"/>
    <w:rsid w:val="008212B3"/>
    <w:rsid w:val="00861977"/>
    <w:rsid w:val="008B3460"/>
    <w:rsid w:val="008D6C5E"/>
    <w:rsid w:val="008F6F63"/>
    <w:rsid w:val="00925C4E"/>
    <w:rsid w:val="009443C6"/>
    <w:rsid w:val="009727A0"/>
    <w:rsid w:val="0098649D"/>
    <w:rsid w:val="009C38B7"/>
    <w:rsid w:val="009F35D9"/>
    <w:rsid w:val="00A01D2D"/>
    <w:rsid w:val="00A17878"/>
    <w:rsid w:val="00A279D5"/>
    <w:rsid w:val="00A31BAD"/>
    <w:rsid w:val="00A55771"/>
    <w:rsid w:val="00A8326F"/>
    <w:rsid w:val="00A94C94"/>
    <w:rsid w:val="00AB1DDE"/>
    <w:rsid w:val="00AC3C50"/>
    <w:rsid w:val="00B20855"/>
    <w:rsid w:val="00B9193F"/>
    <w:rsid w:val="00BA384F"/>
    <w:rsid w:val="00BE7DE2"/>
    <w:rsid w:val="00C15D79"/>
    <w:rsid w:val="00C246CA"/>
    <w:rsid w:val="00C25441"/>
    <w:rsid w:val="00C504D8"/>
    <w:rsid w:val="00C61B11"/>
    <w:rsid w:val="00C8549D"/>
    <w:rsid w:val="00CC2D9D"/>
    <w:rsid w:val="00D21F11"/>
    <w:rsid w:val="00D43059"/>
    <w:rsid w:val="00D73A45"/>
    <w:rsid w:val="00D7488C"/>
    <w:rsid w:val="00D91940"/>
    <w:rsid w:val="00D952D6"/>
    <w:rsid w:val="00D9538D"/>
    <w:rsid w:val="00D96783"/>
    <w:rsid w:val="00DB5863"/>
    <w:rsid w:val="00DB7CFB"/>
    <w:rsid w:val="00DE19FA"/>
    <w:rsid w:val="00DE2D33"/>
    <w:rsid w:val="00DF73CD"/>
    <w:rsid w:val="00E70453"/>
    <w:rsid w:val="00E7512F"/>
    <w:rsid w:val="00E8394D"/>
    <w:rsid w:val="00EA25C6"/>
    <w:rsid w:val="00EA7AD0"/>
    <w:rsid w:val="00EB1F73"/>
    <w:rsid w:val="00EC059B"/>
    <w:rsid w:val="00ED0784"/>
    <w:rsid w:val="00ED2CB0"/>
    <w:rsid w:val="00F0540A"/>
    <w:rsid w:val="00F1734B"/>
    <w:rsid w:val="00F26206"/>
    <w:rsid w:val="00F431B2"/>
    <w:rsid w:val="00F53B0B"/>
    <w:rsid w:val="00FA641A"/>
    <w:rsid w:val="00FB39D7"/>
    <w:rsid w:val="00FD5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4A581"/>
  <w15:docId w15:val="{FD9990EC-83DC-467C-BF81-B17BF2EE9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34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4C94"/>
    <w:pPr>
      <w:ind w:left="720"/>
      <w:contextualSpacing/>
    </w:pPr>
  </w:style>
  <w:style w:type="paragraph" w:styleId="Revision">
    <w:name w:val="Revision"/>
    <w:hidden/>
    <w:uiPriority w:val="99"/>
    <w:semiHidden/>
    <w:rsid w:val="001038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דניאל שפרלינג מרקו</cp:lastModifiedBy>
  <cp:revision>4</cp:revision>
  <dcterms:created xsi:type="dcterms:W3CDTF">2024-04-17T11:02:00Z</dcterms:created>
  <dcterms:modified xsi:type="dcterms:W3CDTF">2024-04-17T17:09:00Z</dcterms:modified>
</cp:coreProperties>
</file>